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07DBC6" w14:textId="028B406A" w:rsidR="00EB618F" w:rsidRDefault="00E46D61">
      <w:pPr>
        <w:rPr>
          <w:lang w:val="en-US"/>
        </w:rPr>
      </w:pPr>
      <w:r w:rsidRPr="00EC3239">
        <w:rPr>
          <w:lang w:val="en-US"/>
        </w:rPr>
        <w:t>CLINICS-D-23-00772</w:t>
      </w:r>
      <w:r>
        <w:rPr>
          <w:lang w:val="en-US"/>
        </w:rPr>
        <w:t>_</w:t>
      </w:r>
      <w:r>
        <w:rPr>
          <w:lang w:val="en-US"/>
        </w:rPr>
        <w:t xml:space="preserve">Supplementary Material </w:t>
      </w:r>
    </w:p>
    <w:p w14:paraId="0F5C7A0F" w14:textId="77777777" w:rsidR="00E46D61" w:rsidRDefault="00E46D61">
      <w:pPr>
        <w:rPr>
          <w:lang w:val="en-US"/>
        </w:rPr>
      </w:pPr>
    </w:p>
    <w:p w14:paraId="740B206A" w14:textId="77777777" w:rsidR="00E46D61" w:rsidRPr="00510BA7" w:rsidRDefault="00E46D61" w:rsidP="00E46D61">
      <w:pPr>
        <w:rPr>
          <w:rFonts w:cs="Times New Roman"/>
          <w:szCs w:val="24"/>
          <w:lang w:val="en-US"/>
        </w:rPr>
      </w:pPr>
      <w:r w:rsidRPr="00510BA7">
        <w:rPr>
          <w:rFonts w:cs="Times New Roman"/>
          <w:b/>
          <w:bCs/>
          <w:szCs w:val="24"/>
          <w:lang w:val="en-US"/>
        </w:rPr>
        <w:t>Supplementary Material Table 1</w:t>
      </w:r>
      <w:r w:rsidRPr="00510BA7">
        <w:rPr>
          <w:rFonts w:cs="Times New Roman"/>
          <w:szCs w:val="24"/>
          <w:lang w:val="en-US"/>
        </w:rPr>
        <w:t xml:space="preserve"> Association between heart rate variability and </w:t>
      </w:r>
      <w:r w:rsidRPr="00510BA7">
        <w:rPr>
          <w:rFonts w:eastAsia="Times New Roman" w:cs="Times New Roman"/>
          <w:color w:val="000000" w:themeColor="text1"/>
          <w:szCs w:val="24"/>
          <w:lang w:val="en-US"/>
        </w:rPr>
        <w:t>sociodemographic and clinical data</w:t>
      </w:r>
      <w:r w:rsidRPr="00510BA7">
        <w:rPr>
          <w:rFonts w:cs="Times New Roman"/>
          <w:szCs w:val="24"/>
          <w:lang w:val="en-US"/>
        </w:rPr>
        <w:t xml:space="preserve"> </w:t>
      </w:r>
      <w:r w:rsidRPr="00510BA7">
        <w:rPr>
          <w:rFonts w:eastAsia="Times" w:cs="Times New Roman"/>
          <w:szCs w:val="24"/>
          <w:lang w:val="en-US"/>
        </w:rPr>
        <w:t>in patients recovered from severe acute respiratory syndrome due to</w:t>
      </w:r>
      <w:r w:rsidRPr="00510BA7">
        <w:rPr>
          <w:rFonts w:eastAsia="Times" w:cs="Times New Roman"/>
          <w:bCs/>
          <w:szCs w:val="24"/>
          <w:lang w:val="en-US"/>
        </w:rPr>
        <w:t xml:space="preserve"> COVID-19 (n</w:t>
      </w:r>
      <w:r>
        <w:rPr>
          <w:rFonts w:eastAsia="Times" w:cs="Times New Roman"/>
          <w:bCs/>
          <w:szCs w:val="24"/>
          <w:lang w:val="en-US"/>
        </w:rPr>
        <w:t xml:space="preserve"> </w:t>
      </w:r>
      <w:r w:rsidRPr="00510BA7">
        <w:rPr>
          <w:rFonts w:eastAsia="Times" w:cs="Times New Roman"/>
          <w:bCs/>
          <w:szCs w:val="24"/>
          <w:lang w:val="en-US"/>
        </w:rPr>
        <w:t>=</w:t>
      </w:r>
      <w:r>
        <w:rPr>
          <w:rFonts w:eastAsia="Times" w:cs="Times New Roman"/>
          <w:bCs/>
          <w:szCs w:val="24"/>
          <w:lang w:val="en-US"/>
        </w:rPr>
        <w:t xml:space="preserve"> </w:t>
      </w:r>
      <w:r w:rsidRPr="00510BA7">
        <w:rPr>
          <w:rFonts w:eastAsia="Times" w:cs="Times New Roman"/>
          <w:bCs/>
          <w:szCs w:val="24"/>
          <w:lang w:val="en-US"/>
        </w:rPr>
        <w:t>53).</w:t>
      </w:r>
    </w:p>
    <w:tbl>
      <w:tblPr>
        <w:tblStyle w:val="Tabelacomgrade"/>
        <w:tblW w:w="8926" w:type="dxa"/>
        <w:tblLook w:val="04A0" w:firstRow="1" w:lastRow="0" w:firstColumn="1" w:lastColumn="0" w:noHBand="0" w:noVBand="1"/>
      </w:tblPr>
      <w:tblGrid>
        <w:gridCol w:w="2547"/>
        <w:gridCol w:w="850"/>
        <w:gridCol w:w="851"/>
        <w:gridCol w:w="1003"/>
        <w:gridCol w:w="840"/>
        <w:gridCol w:w="850"/>
        <w:gridCol w:w="1134"/>
        <w:gridCol w:w="851"/>
      </w:tblGrid>
      <w:tr w:rsidR="00E46D61" w:rsidRPr="00510BA7" w14:paraId="23BC1B54" w14:textId="77777777" w:rsidTr="00C32762">
        <w:trPr>
          <w:trHeight w:val="307"/>
        </w:trPr>
        <w:tc>
          <w:tcPr>
            <w:tcW w:w="2547" w:type="dxa"/>
            <w:noWrap/>
            <w:hideMark/>
          </w:tcPr>
          <w:p w14:paraId="69E7742C" w14:textId="77777777" w:rsidR="00E46D61" w:rsidRPr="00510BA7" w:rsidRDefault="00E46D61" w:rsidP="00C32762">
            <w:pPr>
              <w:jc w:val="center"/>
              <w:rPr>
                <w:b/>
                <w:szCs w:val="24"/>
                <w:lang w:val="en-US"/>
              </w:rPr>
            </w:pPr>
            <w:r w:rsidRPr="00510BA7">
              <w:rPr>
                <w:b/>
                <w:szCs w:val="24"/>
                <w:lang w:val="en-US"/>
              </w:rPr>
              <w:t>Heart Rate Variability</w:t>
            </w:r>
          </w:p>
        </w:tc>
        <w:tc>
          <w:tcPr>
            <w:tcW w:w="850" w:type="dxa"/>
            <w:noWrap/>
            <w:hideMark/>
          </w:tcPr>
          <w:p w14:paraId="6F60AAF3" w14:textId="77777777" w:rsidR="00E46D61" w:rsidRPr="00510BA7" w:rsidRDefault="00E46D61" w:rsidP="00C32762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3C510851">
              <w:rPr>
                <w:b/>
                <w:bCs/>
                <w:lang w:val="en-US"/>
              </w:rPr>
              <w:t>Sexo</w:t>
            </w:r>
            <w:proofErr w:type="spellEnd"/>
          </w:p>
        </w:tc>
        <w:tc>
          <w:tcPr>
            <w:tcW w:w="851" w:type="dxa"/>
            <w:noWrap/>
            <w:hideMark/>
          </w:tcPr>
          <w:p w14:paraId="6A8B2CDA" w14:textId="77777777" w:rsidR="00E46D61" w:rsidRPr="00510BA7" w:rsidRDefault="00E46D61" w:rsidP="00C32762">
            <w:pPr>
              <w:jc w:val="center"/>
              <w:rPr>
                <w:b/>
                <w:bCs/>
                <w:lang w:val="en-US"/>
              </w:rPr>
            </w:pPr>
            <w:proofErr w:type="spellStart"/>
            <w:proofErr w:type="gramStart"/>
            <w:r w:rsidRPr="3C510851">
              <w:rPr>
                <w:b/>
                <w:bCs/>
                <w:lang w:val="en-US"/>
              </w:rPr>
              <w:t>Age</w:t>
            </w:r>
            <w:r w:rsidRPr="3C510851">
              <w:rPr>
                <w:b/>
                <w:bCs/>
                <w:vertAlign w:val="superscript"/>
                <w:lang w:val="en-US"/>
              </w:rPr>
              <w:t>a,b</w:t>
            </w:r>
            <w:proofErr w:type="spellEnd"/>
            <w:proofErr w:type="gramEnd"/>
          </w:p>
        </w:tc>
        <w:tc>
          <w:tcPr>
            <w:tcW w:w="1003" w:type="dxa"/>
            <w:noWrap/>
            <w:hideMark/>
          </w:tcPr>
          <w:p w14:paraId="78449BB5" w14:textId="77777777" w:rsidR="00E46D61" w:rsidRPr="00510BA7" w:rsidRDefault="00E46D61" w:rsidP="00C32762">
            <w:pPr>
              <w:jc w:val="center"/>
              <w:rPr>
                <w:b/>
                <w:szCs w:val="24"/>
                <w:lang w:val="en-US"/>
              </w:rPr>
            </w:pPr>
            <w:r w:rsidRPr="00510BA7">
              <w:rPr>
                <w:b/>
                <w:szCs w:val="24"/>
                <w:lang w:val="en-US"/>
              </w:rPr>
              <w:t>Obesity</w:t>
            </w:r>
          </w:p>
        </w:tc>
        <w:tc>
          <w:tcPr>
            <w:tcW w:w="840" w:type="dxa"/>
            <w:noWrap/>
            <w:hideMark/>
          </w:tcPr>
          <w:p w14:paraId="7B1659E6" w14:textId="77777777" w:rsidR="00E46D61" w:rsidRPr="00510BA7" w:rsidRDefault="00E46D61" w:rsidP="00C32762">
            <w:pPr>
              <w:jc w:val="center"/>
              <w:rPr>
                <w:b/>
                <w:szCs w:val="24"/>
                <w:lang w:val="en-US"/>
              </w:rPr>
            </w:pPr>
            <w:r w:rsidRPr="00510BA7">
              <w:rPr>
                <w:b/>
                <w:szCs w:val="24"/>
                <w:lang w:val="en-US"/>
              </w:rPr>
              <w:t>SAH</w:t>
            </w:r>
          </w:p>
        </w:tc>
        <w:tc>
          <w:tcPr>
            <w:tcW w:w="850" w:type="dxa"/>
            <w:hideMark/>
          </w:tcPr>
          <w:p w14:paraId="2383C32B" w14:textId="77777777" w:rsidR="00E46D61" w:rsidRPr="00510BA7" w:rsidRDefault="00E46D61" w:rsidP="00C32762">
            <w:pPr>
              <w:jc w:val="center"/>
              <w:rPr>
                <w:b/>
                <w:szCs w:val="24"/>
                <w:lang w:val="en-US"/>
              </w:rPr>
            </w:pPr>
            <w:r w:rsidRPr="00510BA7">
              <w:rPr>
                <w:b/>
                <w:szCs w:val="24"/>
                <w:lang w:val="en-US"/>
              </w:rPr>
              <w:t>DM2</w:t>
            </w:r>
          </w:p>
        </w:tc>
        <w:tc>
          <w:tcPr>
            <w:tcW w:w="1134" w:type="dxa"/>
            <w:hideMark/>
          </w:tcPr>
          <w:p w14:paraId="10E310C8" w14:textId="77777777" w:rsidR="00E46D61" w:rsidRPr="00510BA7" w:rsidRDefault="00E46D61" w:rsidP="00C32762">
            <w:pPr>
              <w:jc w:val="center"/>
              <w:rPr>
                <w:b/>
                <w:szCs w:val="24"/>
                <w:lang w:val="en-US"/>
              </w:rPr>
            </w:pPr>
            <w:r w:rsidRPr="00510BA7">
              <w:rPr>
                <w:b/>
                <w:szCs w:val="24"/>
                <w:lang w:val="en-US"/>
              </w:rPr>
              <w:t>Asthma</w:t>
            </w:r>
          </w:p>
        </w:tc>
        <w:tc>
          <w:tcPr>
            <w:tcW w:w="851" w:type="dxa"/>
            <w:noWrap/>
            <w:hideMark/>
          </w:tcPr>
          <w:p w14:paraId="7207790F" w14:textId="77777777" w:rsidR="00E46D61" w:rsidRPr="00510BA7" w:rsidRDefault="00E46D61" w:rsidP="00C32762">
            <w:pPr>
              <w:jc w:val="center"/>
              <w:rPr>
                <w:b/>
                <w:szCs w:val="24"/>
                <w:lang w:val="en-US"/>
              </w:rPr>
            </w:pPr>
            <w:r w:rsidRPr="00510BA7">
              <w:rPr>
                <w:b/>
                <w:szCs w:val="24"/>
                <w:lang w:val="en-US"/>
              </w:rPr>
              <w:t>DRC</w:t>
            </w:r>
          </w:p>
        </w:tc>
      </w:tr>
      <w:tr w:rsidR="00E46D61" w:rsidRPr="00510BA7" w14:paraId="627F5B9A" w14:textId="77777777" w:rsidTr="00C32762">
        <w:trPr>
          <w:trHeight w:val="307"/>
        </w:trPr>
        <w:tc>
          <w:tcPr>
            <w:tcW w:w="2547" w:type="dxa"/>
            <w:hideMark/>
          </w:tcPr>
          <w:p w14:paraId="02712822" w14:textId="77777777" w:rsidR="00E46D61" w:rsidRPr="00510BA7" w:rsidRDefault="00E46D61" w:rsidP="00C32762">
            <w:pPr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Mean heart rate (bpm)</w:t>
            </w:r>
          </w:p>
        </w:tc>
        <w:tc>
          <w:tcPr>
            <w:tcW w:w="850" w:type="dxa"/>
            <w:noWrap/>
            <w:hideMark/>
          </w:tcPr>
          <w:p w14:paraId="4A1D3FD2" w14:textId="77777777" w:rsidR="00E46D61" w:rsidRPr="00510BA7" w:rsidRDefault="00E46D61" w:rsidP="00C32762">
            <w:pPr>
              <w:jc w:val="center"/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0.692</w:t>
            </w:r>
          </w:p>
        </w:tc>
        <w:tc>
          <w:tcPr>
            <w:tcW w:w="851" w:type="dxa"/>
            <w:noWrap/>
            <w:hideMark/>
          </w:tcPr>
          <w:p w14:paraId="5F264038" w14:textId="77777777" w:rsidR="00E46D61" w:rsidRPr="00510BA7" w:rsidRDefault="00E46D61" w:rsidP="00C32762">
            <w:pPr>
              <w:jc w:val="center"/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0.662</w:t>
            </w:r>
          </w:p>
        </w:tc>
        <w:tc>
          <w:tcPr>
            <w:tcW w:w="1003" w:type="dxa"/>
            <w:noWrap/>
            <w:hideMark/>
          </w:tcPr>
          <w:p w14:paraId="597A8886" w14:textId="77777777" w:rsidR="00E46D61" w:rsidRPr="00510BA7" w:rsidRDefault="00E46D61" w:rsidP="00C32762">
            <w:pPr>
              <w:jc w:val="center"/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0.447</w:t>
            </w:r>
          </w:p>
        </w:tc>
        <w:tc>
          <w:tcPr>
            <w:tcW w:w="840" w:type="dxa"/>
            <w:noWrap/>
            <w:hideMark/>
          </w:tcPr>
          <w:p w14:paraId="4CD450E6" w14:textId="77777777" w:rsidR="00E46D61" w:rsidRPr="00510BA7" w:rsidRDefault="00E46D61" w:rsidP="00C32762">
            <w:pPr>
              <w:jc w:val="center"/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0.905</w:t>
            </w:r>
          </w:p>
        </w:tc>
        <w:tc>
          <w:tcPr>
            <w:tcW w:w="850" w:type="dxa"/>
            <w:noWrap/>
            <w:hideMark/>
          </w:tcPr>
          <w:p w14:paraId="083067B1" w14:textId="77777777" w:rsidR="00E46D61" w:rsidRPr="00510BA7" w:rsidRDefault="00E46D61" w:rsidP="00C32762">
            <w:pPr>
              <w:jc w:val="center"/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0.352</w:t>
            </w:r>
          </w:p>
        </w:tc>
        <w:tc>
          <w:tcPr>
            <w:tcW w:w="1134" w:type="dxa"/>
            <w:noWrap/>
            <w:hideMark/>
          </w:tcPr>
          <w:p w14:paraId="4406A680" w14:textId="77777777" w:rsidR="00E46D61" w:rsidRPr="00510BA7" w:rsidRDefault="00E46D61" w:rsidP="00C32762">
            <w:pPr>
              <w:jc w:val="center"/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0.505</w:t>
            </w:r>
          </w:p>
        </w:tc>
        <w:tc>
          <w:tcPr>
            <w:tcW w:w="851" w:type="dxa"/>
            <w:noWrap/>
            <w:hideMark/>
          </w:tcPr>
          <w:p w14:paraId="4E2E54FD" w14:textId="77777777" w:rsidR="00E46D61" w:rsidRPr="00510BA7" w:rsidRDefault="00E46D61" w:rsidP="00C32762">
            <w:pPr>
              <w:jc w:val="center"/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0.703</w:t>
            </w:r>
          </w:p>
        </w:tc>
      </w:tr>
      <w:tr w:rsidR="00E46D61" w:rsidRPr="00510BA7" w14:paraId="0E37C182" w14:textId="77777777" w:rsidTr="00C32762">
        <w:trPr>
          <w:trHeight w:val="307"/>
        </w:trPr>
        <w:tc>
          <w:tcPr>
            <w:tcW w:w="2547" w:type="dxa"/>
            <w:hideMark/>
          </w:tcPr>
          <w:p w14:paraId="4AEA2026" w14:textId="77777777" w:rsidR="00E46D61" w:rsidRPr="00510BA7" w:rsidRDefault="00E46D61" w:rsidP="00C32762">
            <w:pPr>
              <w:rPr>
                <w:lang w:val="en-US"/>
              </w:rPr>
            </w:pPr>
            <w:r w:rsidRPr="3C510851">
              <w:rPr>
                <w:lang w:val="en-US"/>
              </w:rPr>
              <w:t>SDNN (</w:t>
            </w:r>
            <w:proofErr w:type="spellStart"/>
            <w:r w:rsidRPr="3C510851">
              <w:rPr>
                <w:lang w:val="en-US"/>
              </w:rPr>
              <w:t>ms</w:t>
            </w:r>
            <w:proofErr w:type="spellEnd"/>
            <w:r w:rsidRPr="3C510851">
              <w:rPr>
                <w:lang w:val="en-US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12E03FA7" w14:textId="77777777" w:rsidR="00E46D61" w:rsidRPr="00510BA7" w:rsidRDefault="00E46D61" w:rsidP="00C32762">
            <w:pPr>
              <w:jc w:val="center"/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0.606</w:t>
            </w:r>
          </w:p>
        </w:tc>
        <w:tc>
          <w:tcPr>
            <w:tcW w:w="851" w:type="dxa"/>
            <w:noWrap/>
            <w:hideMark/>
          </w:tcPr>
          <w:p w14:paraId="3FF6A815" w14:textId="77777777" w:rsidR="00E46D61" w:rsidRPr="00510BA7" w:rsidRDefault="00E46D61" w:rsidP="00C32762">
            <w:pPr>
              <w:jc w:val="center"/>
              <w:rPr>
                <w:b/>
                <w:bCs/>
                <w:szCs w:val="24"/>
                <w:lang w:val="en-US"/>
              </w:rPr>
            </w:pPr>
            <w:r w:rsidRPr="00510BA7">
              <w:rPr>
                <w:b/>
                <w:bCs/>
                <w:szCs w:val="24"/>
                <w:lang w:val="en-US"/>
              </w:rPr>
              <w:t>0.039</w:t>
            </w:r>
          </w:p>
        </w:tc>
        <w:tc>
          <w:tcPr>
            <w:tcW w:w="1003" w:type="dxa"/>
            <w:noWrap/>
            <w:hideMark/>
          </w:tcPr>
          <w:p w14:paraId="749B133B" w14:textId="77777777" w:rsidR="00E46D61" w:rsidRPr="00510BA7" w:rsidRDefault="00E46D61" w:rsidP="00C32762">
            <w:pPr>
              <w:jc w:val="center"/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0.131</w:t>
            </w:r>
          </w:p>
        </w:tc>
        <w:tc>
          <w:tcPr>
            <w:tcW w:w="840" w:type="dxa"/>
            <w:noWrap/>
            <w:hideMark/>
          </w:tcPr>
          <w:p w14:paraId="7C3DA3F5" w14:textId="77777777" w:rsidR="00E46D61" w:rsidRPr="00510BA7" w:rsidRDefault="00E46D61" w:rsidP="00C32762">
            <w:pPr>
              <w:jc w:val="center"/>
              <w:rPr>
                <w:b/>
                <w:bCs/>
                <w:szCs w:val="24"/>
                <w:lang w:val="en-US"/>
              </w:rPr>
            </w:pPr>
            <w:r w:rsidRPr="00510BA7">
              <w:rPr>
                <w:b/>
                <w:bCs/>
                <w:szCs w:val="24"/>
                <w:lang w:val="en-US"/>
              </w:rPr>
              <w:t>0.030</w:t>
            </w:r>
          </w:p>
        </w:tc>
        <w:tc>
          <w:tcPr>
            <w:tcW w:w="850" w:type="dxa"/>
            <w:noWrap/>
            <w:hideMark/>
          </w:tcPr>
          <w:p w14:paraId="63C7F300" w14:textId="77777777" w:rsidR="00E46D61" w:rsidRPr="00510BA7" w:rsidRDefault="00E46D61" w:rsidP="00C32762">
            <w:pPr>
              <w:jc w:val="center"/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0.526</w:t>
            </w:r>
          </w:p>
        </w:tc>
        <w:tc>
          <w:tcPr>
            <w:tcW w:w="1134" w:type="dxa"/>
            <w:noWrap/>
            <w:hideMark/>
          </w:tcPr>
          <w:p w14:paraId="08C230BA" w14:textId="77777777" w:rsidR="00E46D61" w:rsidRPr="00510BA7" w:rsidRDefault="00E46D61" w:rsidP="00C32762">
            <w:pPr>
              <w:jc w:val="center"/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0.171</w:t>
            </w:r>
          </w:p>
        </w:tc>
        <w:tc>
          <w:tcPr>
            <w:tcW w:w="851" w:type="dxa"/>
            <w:noWrap/>
            <w:hideMark/>
          </w:tcPr>
          <w:p w14:paraId="1CD40E5D" w14:textId="77777777" w:rsidR="00E46D61" w:rsidRPr="00510BA7" w:rsidRDefault="00E46D61" w:rsidP="00C32762">
            <w:pPr>
              <w:jc w:val="center"/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0.261</w:t>
            </w:r>
          </w:p>
        </w:tc>
      </w:tr>
      <w:tr w:rsidR="00E46D61" w:rsidRPr="00510BA7" w14:paraId="5F2CD893" w14:textId="77777777" w:rsidTr="00C32762">
        <w:trPr>
          <w:trHeight w:val="307"/>
        </w:trPr>
        <w:tc>
          <w:tcPr>
            <w:tcW w:w="2547" w:type="dxa"/>
            <w:hideMark/>
          </w:tcPr>
          <w:p w14:paraId="0C0742CA" w14:textId="77777777" w:rsidR="00E46D61" w:rsidRPr="00510BA7" w:rsidRDefault="00E46D61" w:rsidP="00C32762">
            <w:pPr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RMSSD</w:t>
            </w:r>
          </w:p>
        </w:tc>
        <w:tc>
          <w:tcPr>
            <w:tcW w:w="850" w:type="dxa"/>
            <w:noWrap/>
            <w:hideMark/>
          </w:tcPr>
          <w:p w14:paraId="0D99F975" w14:textId="77777777" w:rsidR="00E46D61" w:rsidRPr="00510BA7" w:rsidRDefault="00E46D61" w:rsidP="00C32762">
            <w:pPr>
              <w:jc w:val="center"/>
              <w:rPr>
                <w:b/>
                <w:bCs/>
                <w:szCs w:val="24"/>
                <w:lang w:val="en-US"/>
              </w:rPr>
            </w:pPr>
            <w:r w:rsidRPr="00510BA7">
              <w:rPr>
                <w:b/>
                <w:bCs/>
                <w:szCs w:val="24"/>
                <w:lang w:val="en-US"/>
              </w:rPr>
              <w:t>0.035</w:t>
            </w:r>
          </w:p>
        </w:tc>
        <w:tc>
          <w:tcPr>
            <w:tcW w:w="851" w:type="dxa"/>
            <w:noWrap/>
            <w:hideMark/>
          </w:tcPr>
          <w:p w14:paraId="6703A836" w14:textId="77777777" w:rsidR="00E46D61" w:rsidRPr="00510BA7" w:rsidRDefault="00E46D61" w:rsidP="00C32762">
            <w:pPr>
              <w:jc w:val="center"/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0.184</w:t>
            </w:r>
          </w:p>
        </w:tc>
        <w:tc>
          <w:tcPr>
            <w:tcW w:w="1003" w:type="dxa"/>
            <w:noWrap/>
            <w:hideMark/>
          </w:tcPr>
          <w:p w14:paraId="12590DFD" w14:textId="77777777" w:rsidR="00E46D61" w:rsidRPr="00510BA7" w:rsidRDefault="00E46D61" w:rsidP="00C32762">
            <w:pPr>
              <w:jc w:val="center"/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0.341</w:t>
            </w:r>
          </w:p>
        </w:tc>
        <w:tc>
          <w:tcPr>
            <w:tcW w:w="840" w:type="dxa"/>
            <w:noWrap/>
            <w:hideMark/>
          </w:tcPr>
          <w:p w14:paraId="7D7A6BBD" w14:textId="77777777" w:rsidR="00E46D61" w:rsidRPr="00510BA7" w:rsidRDefault="00E46D61" w:rsidP="00C32762">
            <w:pPr>
              <w:jc w:val="center"/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0.119</w:t>
            </w:r>
          </w:p>
        </w:tc>
        <w:tc>
          <w:tcPr>
            <w:tcW w:w="850" w:type="dxa"/>
            <w:noWrap/>
            <w:hideMark/>
          </w:tcPr>
          <w:p w14:paraId="5C8420C7" w14:textId="77777777" w:rsidR="00E46D61" w:rsidRPr="00510BA7" w:rsidRDefault="00E46D61" w:rsidP="00C32762">
            <w:pPr>
              <w:jc w:val="center"/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0.492</w:t>
            </w:r>
          </w:p>
        </w:tc>
        <w:tc>
          <w:tcPr>
            <w:tcW w:w="1134" w:type="dxa"/>
            <w:noWrap/>
            <w:hideMark/>
          </w:tcPr>
          <w:p w14:paraId="53EA5A84" w14:textId="77777777" w:rsidR="00E46D61" w:rsidRPr="00510BA7" w:rsidRDefault="00E46D61" w:rsidP="00C32762">
            <w:pPr>
              <w:jc w:val="center"/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0.271</w:t>
            </w:r>
          </w:p>
        </w:tc>
        <w:tc>
          <w:tcPr>
            <w:tcW w:w="851" w:type="dxa"/>
            <w:noWrap/>
            <w:hideMark/>
          </w:tcPr>
          <w:p w14:paraId="609F6D31" w14:textId="77777777" w:rsidR="00E46D61" w:rsidRPr="00510BA7" w:rsidRDefault="00E46D61" w:rsidP="00C32762">
            <w:pPr>
              <w:jc w:val="center"/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0.292</w:t>
            </w:r>
          </w:p>
        </w:tc>
      </w:tr>
      <w:tr w:rsidR="00E46D61" w:rsidRPr="00510BA7" w14:paraId="010D372F" w14:textId="77777777" w:rsidTr="00C32762">
        <w:trPr>
          <w:trHeight w:val="366"/>
        </w:trPr>
        <w:tc>
          <w:tcPr>
            <w:tcW w:w="2547" w:type="dxa"/>
            <w:hideMark/>
          </w:tcPr>
          <w:p w14:paraId="567D6F32" w14:textId="77777777" w:rsidR="00E46D61" w:rsidRPr="00510BA7" w:rsidRDefault="00E46D61" w:rsidP="00C32762">
            <w:pPr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LF power (ms</w:t>
            </w:r>
            <w:r w:rsidRPr="00510BA7">
              <w:rPr>
                <w:szCs w:val="24"/>
                <w:vertAlign w:val="superscript"/>
                <w:lang w:val="en-US"/>
              </w:rPr>
              <w:t>2</w:t>
            </w:r>
            <w:r w:rsidRPr="00510BA7">
              <w:rPr>
                <w:szCs w:val="24"/>
                <w:lang w:val="en-US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251FAB4E" w14:textId="77777777" w:rsidR="00E46D61" w:rsidRPr="00510BA7" w:rsidRDefault="00E46D61" w:rsidP="00C32762">
            <w:pPr>
              <w:jc w:val="center"/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0.580</w:t>
            </w:r>
          </w:p>
        </w:tc>
        <w:tc>
          <w:tcPr>
            <w:tcW w:w="851" w:type="dxa"/>
            <w:noWrap/>
            <w:hideMark/>
          </w:tcPr>
          <w:p w14:paraId="4AFB9684" w14:textId="77777777" w:rsidR="00E46D61" w:rsidRPr="00510BA7" w:rsidRDefault="00E46D61" w:rsidP="00C32762">
            <w:pPr>
              <w:jc w:val="center"/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0.054</w:t>
            </w:r>
          </w:p>
        </w:tc>
        <w:tc>
          <w:tcPr>
            <w:tcW w:w="1003" w:type="dxa"/>
            <w:noWrap/>
            <w:hideMark/>
          </w:tcPr>
          <w:p w14:paraId="30CA3539" w14:textId="77777777" w:rsidR="00E46D61" w:rsidRPr="00510BA7" w:rsidRDefault="00E46D61" w:rsidP="00C32762">
            <w:pPr>
              <w:jc w:val="center"/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0.104</w:t>
            </w:r>
          </w:p>
        </w:tc>
        <w:tc>
          <w:tcPr>
            <w:tcW w:w="840" w:type="dxa"/>
            <w:noWrap/>
            <w:hideMark/>
          </w:tcPr>
          <w:p w14:paraId="58689B6E" w14:textId="77777777" w:rsidR="00E46D61" w:rsidRPr="00510BA7" w:rsidRDefault="00E46D61" w:rsidP="00C32762">
            <w:pPr>
              <w:jc w:val="center"/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0.055</w:t>
            </w:r>
          </w:p>
        </w:tc>
        <w:tc>
          <w:tcPr>
            <w:tcW w:w="850" w:type="dxa"/>
            <w:noWrap/>
            <w:hideMark/>
          </w:tcPr>
          <w:p w14:paraId="401FAEFE" w14:textId="77777777" w:rsidR="00E46D61" w:rsidRPr="00510BA7" w:rsidRDefault="00E46D61" w:rsidP="00C32762">
            <w:pPr>
              <w:jc w:val="center"/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0.608</w:t>
            </w:r>
          </w:p>
        </w:tc>
        <w:tc>
          <w:tcPr>
            <w:tcW w:w="1134" w:type="dxa"/>
            <w:noWrap/>
            <w:hideMark/>
          </w:tcPr>
          <w:p w14:paraId="1A890C8F" w14:textId="77777777" w:rsidR="00E46D61" w:rsidRPr="00510BA7" w:rsidRDefault="00E46D61" w:rsidP="00C32762">
            <w:pPr>
              <w:jc w:val="center"/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0.195</w:t>
            </w:r>
          </w:p>
        </w:tc>
        <w:tc>
          <w:tcPr>
            <w:tcW w:w="851" w:type="dxa"/>
            <w:noWrap/>
            <w:hideMark/>
          </w:tcPr>
          <w:p w14:paraId="16B38BF7" w14:textId="77777777" w:rsidR="00E46D61" w:rsidRPr="00510BA7" w:rsidRDefault="00E46D61" w:rsidP="00C32762">
            <w:pPr>
              <w:jc w:val="center"/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0.182</w:t>
            </w:r>
          </w:p>
        </w:tc>
      </w:tr>
      <w:tr w:rsidR="00E46D61" w:rsidRPr="00510BA7" w14:paraId="6FA3FFF4" w14:textId="77777777" w:rsidTr="00C32762">
        <w:trPr>
          <w:trHeight w:val="307"/>
        </w:trPr>
        <w:tc>
          <w:tcPr>
            <w:tcW w:w="2547" w:type="dxa"/>
            <w:hideMark/>
          </w:tcPr>
          <w:p w14:paraId="730ABF3E" w14:textId="77777777" w:rsidR="00E46D61" w:rsidRPr="00510BA7" w:rsidRDefault="00E46D61" w:rsidP="00C32762">
            <w:pPr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LF (nu)</w:t>
            </w:r>
          </w:p>
        </w:tc>
        <w:tc>
          <w:tcPr>
            <w:tcW w:w="850" w:type="dxa"/>
            <w:noWrap/>
            <w:hideMark/>
          </w:tcPr>
          <w:p w14:paraId="7E579E10" w14:textId="77777777" w:rsidR="00E46D61" w:rsidRPr="00510BA7" w:rsidRDefault="00E46D61" w:rsidP="00C32762">
            <w:pPr>
              <w:jc w:val="center"/>
              <w:rPr>
                <w:b/>
                <w:bCs/>
                <w:szCs w:val="24"/>
                <w:lang w:val="en-US"/>
              </w:rPr>
            </w:pPr>
            <w:r w:rsidRPr="00510BA7">
              <w:rPr>
                <w:b/>
                <w:bCs/>
                <w:szCs w:val="24"/>
                <w:lang w:val="en-US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0257D0D0" w14:textId="77777777" w:rsidR="00E46D61" w:rsidRPr="00510BA7" w:rsidRDefault="00E46D61" w:rsidP="00C32762">
            <w:pPr>
              <w:jc w:val="center"/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0.995</w:t>
            </w:r>
          </w:p>
        </w:tc>
        <w:tc>
          <w:tcPr>
            <w:tcW w:w="1003" w:type="dxa"/>
            <w:noWrap/>
            <w:hideMark/>
          </w:tcPr>
          <w:p w14:paraId="7DF27EEB" w14:textId="77777777" w:rsidR="00E46D61" w:rsidRPr="00510BA7" w:rsidRDefault="00E46D61" w:rsidP="00C32762">
            <w:pPr>
              <w:jc w:val="center"/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0.840</w:t>
            </w:r>
          </w:p>
        </w:tc>
        <w:tc>
          <w:tcPr>
            <w:tcW w:w="840" w:type="dxa"/>
            <w:noWrap/>
            <w:hideMark/>
          </w:tcPr>
          <w:p w14:paraId="5AFC08E3" w14:textId="77777777" w:rsidR="00E46D61" w:rsidRPr="00510BA7" w:rsidRDefault="00E46D61" w:rsidP="00C32762">
            <w:pPr>
              <w:jc w:val="center"/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0.912</w:t>
            </w:r>
          </w:p>
        </w:tc>
        <w:tc>
          <w:tcPr>
            <w:tcW w:w="850" w:type="dxa"/>
            <w:noWrap/>
            <w:hideMark/>
          </w:tcPr>
          <w:p w14:paraId="11EDE5A1" w14:textId="77777777" w:rsidR="00E46D61" w:rsidRPr="00510BA7" w:rsidRDefault="00E46D61" w:rsidP="00C32762">
            <w:pPr>
              <w:jc w:val="center"/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0.650</w:t>
            </w:r>
          </w:p>
        </w:tc>
        <w:tc>
          <w:tcPr>
            <w:tcW w:w="1134" w:type="dxa"/>
            <w:noWrap/>
            <w:hideMark/>
          </w:tcPr>
          <w:p w14:paraId="6E8EF9F2" w14:textId="77777777" w:rsidR="00E46D61" w:rsidRPr="00510BA7" w:rsidRDefault="00E46D61" w:rsidP="00C32762">
            <w:pPr>
              <w:jc w:val="center"/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0.536</w:t>
            </w:r>
          </w:p>
        </w:tc>
        <w:tc>
          <w:tcPr>
            <w:tcW w:w="851" w:type="dxa"/>
            <w:noWrap/>
            <w:hideMark/>
          </w:tcPr>
          <w:p w14:paraId="7E17BC69" w14:textId="77777777" w:rsidR="00E46D61" w:rsidRPr="00510BA7" w:rsidRDefault="00E46D61" w:rsidP="00C32762">
            <w:pPr>
              <w:jc w:val="center"/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0.475</w:t>
            </w:r>
          </w:p>
        </w:tc>
      </w:tr>
      <w:tr w:rsidR="00E46D61" w:rsidRPr="00510BA7" w14:paraId="7E223A3C" w14:textId="77777777" w:rsidTr="00C32762">
        <w:trPr>
          <w:trHeight w:val="366"/>
        </w:trPr>
        <w:tc>
          <w:tcPr>
            <w:tcW w:w="2547" w:type="dxa"/>
            <w:hideMark/>
          </w:tcPr>
          <w:p w14:paraId="019F1E91" w14:textId="77777777" w:rsidR="00E46D61" w:rsidRPr="00510BA7" w:rsidRDefault="00E46D61" w:rsidP="00C32762">
            <w:pPr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HF power (ms</w:t>
            </w:r>
            <w:r w:rsidRPr="00510BA7">
              <w:rPr>
                <w:szCs w:val="24"/>
                <w:vertAlign w:val="superscript"/>
                <w:lang w:val="en-US"/>
              </w:rPr>
              <w:t>2</w:t>
            </w:r>
            <w:r w:rsidRPr="00510BA7">
              <w:rPr>
                <w:szCs w:val="24"/>
                <w:lang w:val="en-US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50645BF2" w14:textId="77777777" w:rsidR="00E46D61" w:rsidRPr="00510BA7" w:rsidRDefault="00E46D61" w:rsidP="00C32762">
            <w:pPr>
              <w:jc w:val="center"/>
              <w:rPr>
                <w:b/>
                <w:bCs/>
                <w:szCs w:val="24"/>
                <w:lang w:val="en-US"/>
              </w:rPr>
            </w:pPr>
            <w:r w:rsidRPr="00510BA7">
              <w:rPr>
                <w:b/>
                <w:bCs/>
                <w:szCs w:val="24"/>
                <w:lang w:val="en-US"/>
              </w:rPr>
              <w:t>0.033</w:t>
            </w:r>
          </w:p>
        </w:tc>
        <w:tc>
          <w:tcPr>
            <w:tcW w:w="851" w:type="dxa"/>
            <w:noWrap/>
            <w:hideMark/>
          </w:tcPr>
          <w:p w14:paraId="35282064" w14:textId="77777777" w:rsidR="00E46D61" w:rsidRPr="00510BA7" w:rsidRDefault="00E46D61" w:rsidP="00C32762">
            <w:pPr>
              <w:jc w:val="center"/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0.151</w:t>
            </w:r>
          </w:p>
        </w:tc>
        <w:tc>
          <w:tcPr>
            <w:tcW w:w="1003" w:type="dxa"/>
            <w:noWrap/>
            <w:hideMark/>
          </w:tcPr>
          <w:p w14:paraId="5F6F7A96" w14:textId="77777777" w:rsidR="00E46D61" w:rsidRPr="00510BA7" w:rsidRDefault="00E46D61" w:rsidP="00C32762">
            <w:pPr>
              <w:jc w:val="center"/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0.361</w:t>
            </w:r>
          </w:p>
        </w:tc>
        <w:tc>
          <w:tcPr>
            <w:tcW w:w="840" w:type="dxa"/>
            <w:noWrap/>
            <w:hideMark/>
          </w:tcPr>
          <w:p w14:paraId="52BEB9A9" w14:textId="77777777" w:rsidR="00E46D61" w:rsidRPr="00510BA7" w:rsidRDefault="00E46D61" w:rsidP="00C32762">
            <w:pPr>
              <w:jc w:val="center"/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0.140</w:t>
            </w:r>
          </w:p>
        </w:tc>
        <w:tc>
          <w:tcPr>
            <w:tcW w:w="850" w:type="dxa"/>
            <w:noWrap/>
            <w:hideMark/>
          </w:tcPr>
          <w:p w14:paraId="79E57B2E" w14:textId="77777777" w:rsidR="00E46D61" w:rsidRPr="00510BA7" w:rsidRDefault="00E46D61" w:rsidP="00C32762">
            <w:pPr>
              <w:jc w:val="center"/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0.554</w:t>
            </w:r>
          </w:p>
        </w:tc>
        <w:tc>
          <w:tcPr>
            <w:tcW w:w="1134" w:type="dxa"/>
            <w:noWrap/>
            <w:hideMark/>
          </w:tcPr>
          <w:p w14:paraId="73B39E66" w14:textId="77777777" w:rsidR="00E46D61" w:rsidRPr="00510BA7" w:rsidRDefault="00E46D61" w:rsidP="00C32762">
            <w:pPr>
              <w:jc w:val="center"/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0.136</w:t>
            </w:r>
          </w:p>
        </w:tc>
        <w:tc>
          <w:tcPr>
            <w:tcW w:w="851" w:type="dxa"/>
            <w:noWrap/>
            <w:hideMark/>
          </w:tcPr>
          <w:p w14:paraId="4CD0B7A6" w14:textId="77777777" w:rsidR="00E46D61" w:rsidRPr="00510BA7" w:rsidRDefault="00E46D61" w:rsidP="00C32762">
            <w:pPr>
              <w:jc w:val="center"/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0.377</w:t>
            </w:r>
          </w:p>
        </w:tc>
      </w:tr>
      <w:tr w:rsidR="00E46D61" w:rsidRPr="00510BA7" w14:paraId="64DB2631" w14:textId="77777777" w:rsidTr="00C32762">
        <w:trPr>
          <w:trHeight w:val="307"/>
        </w:trPr>
        <w:tc>
          <w:tcPr>
            <w:tcW w:w="2547" w:type="dxa"/>
            <w:hideMark/>
          </w:tcPr>
          <w:p w14:paraId="02211553" w14:textId="77777777" w:rsidR="00E46D61" w:rsidRPr="00510BA7" w:rsidRDefault="00E46D61" w:rsidP="00C32762">
            <w:pPr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HF (nu)</w:t>
            </w:r>
          </w:p>
        </w:tc>
        <w:tc>
          <w:tcPr>
            <w:tcW w:w="850" w:type="dxa"/>
            <w:noWrap/>
            <w:hideMark/>
          </w:tcPr>
          <w:p w14:paraId="4A3BB8A4" w14:textId="77777777" w:rsidR="00E46D61" w:rsidRPr="00510BA7" w:rsidRDefault="00E46D61" w:rsidP="00C32762">
            <w:pPr>
              <w:jc w:val="center"/>
              <w:rPr>
                <w:b/>
                <w:bCs/>
                <w:szCs w:val="24"/>
                <w:lang w:val="en-US"/>
              </w:rPr>
            </w:pPr>
            <w:r w:rsidRPr="00510BA7">
              <w:rPr>
                <w:b/>
                <w:bCs/>
                <w:szCs w:val="24"/>
                <w:lang w:val="en-US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70273ADA" w14:textId="77777777" w:rsidR="00E46D61" w:rsidRPr="00510BA7" w:rsidRDefault="00E46D61" w:rsidP="00C32762">
            <w:pPr>
              <w:jc w:val="center"/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0.997</w:t>
            </w:r>
          </w:p>
        </w:tc>
        <w:tc>
          <w:tcPr>
            <w:tcW w:w="1003" w:type="dxa"/>
            <w:noWrap/>
            <w:hideMark/>
          </w:tcPr>
          <w:p w14:paraId="2C09B4C8" w14:textId="77777777" w:rsidR="00E46D61" w:rsidRPr="00510BA7" w:rsidRDefault="00E46D61" w:rsidP="00C32762">
            <w:pPr>
              <w:jc w:val="center"/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0.832</w:t>
            </w:r>
          </w:p>
        </w:tc>
        <w:tc>
          <w:tcPr>
            <w:tcW w:w="840" w:type="dxa"/>
            <w:noWrap/>
            <w:hideMark/>
          </w:tcPr>
          <w:p w14:paraId="0B69329A" w14:textId="77777777" w:rsidR="00E46D61" w:rsidRPr="00510BA7" w:rsidRDefault="00E46D61" w:rsidP="00C32762">
            <w:pPr>
              <w:jc w:val="center"/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0.905</w:t>
            </w:r>
          </w:p>
        </w:tc>
        <w:tc>
          <w:tcPr>
            <w:tcW w:w="850" w:type="dxa"/>
            <w:noWrap/>
            <w:hideMark/>
          </w:tcPr>
          <w:p w14:paraId="5DC6FE88" w14:textId="77777777" w:rsidR="00E46D61" w:rsidRPr="00510BA7" w:rsidRDefault="00E46D61" w:rsidP="00C32762">
            <w:pPr>
              <w:jc w:val="center"/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0.650</w:t>
            </w:r>
          </w:p>
        </w:tc>
        <w:tc>
          <w:tcPr>
            <w:tcW w:w="1134" w:type="dxa"/>
            <w:noWrap/>
            <w:hideMark/>
          </w:tcPr>
          <w:p w14:paraId="361F9746" w14:textId="77777777" w:rsidR="00E46D61" w:rsidRPr="00510BA7" w:rsidRDefault="00E46D61" w:rsidP="00C32762">
            <w:pPr>
              <w:jc w:val="center"/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0.552</w:t>
            </w:r>
          </w:p>
        </w:tc>
        <w:tc>
          <w:tcPr>
            <w:tcW w:w="851" w:type="dxa"/>
            <w:noWrap/>
            <w:hideMark/>
          </w:tcPr>
          <w:p w14:paraId="74FB3989" w14:textId="77777777" w:rsidR="00E46D61" w:rsidRPr="00510BA7" w:rsidRDefault="00E46D61" w:rsidP="00C32762">
            <w:pPr>
              <w:jc w:val="center"/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0.475</w:t>
            </w:r>
          </w:p>
        </w:tc>
      </w:tr>
      <w:tr w:rsidR="00E46D61" w:rsidRPr="00510BA7" w14:paraId="43B8DB76" w14:textId="77777777" w:rsidTr="00C32762">
        <w:trPr>
          <w:trHeight w:val="307"/>
        </w:trPr>
        <w:tc>
          <w:tcPr>
            <w:tcW w:w="2547" w:type="dxa"/>
            <w:hideMark/>
          </w:tcPr>
          <w:p w14:paraId="46551585" w14:textId="77777777" w:rsidR="00E46D61" w:rsidRPr="00510BA7" w:rsidRDefault="00E46D61" w:rsidP="00C32762">
            <w:pPr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LF/HF ratio</w:t>
            </w:r>
          </w:p>
        </w:tc>
        <w:tc>
          <w:tcPr>
            <w:tcW w:w="850" w:type="dxa"/>
            <w:noWrap/>
            <w:hideMark/>
          </w:tcPr>
          <w:p w14:paraId="4927627D" w14:textId="77777777" w:rsidR="00E46D61" w:rsidRPr="00510BA7" w:rsidRDefault="00E46D61" w:rsidP="00C32762">
            <w:pPr>
              <w:jc w:val="center"/>
              <w:rPr>
                <w:b/>
                <w:bCs/>
                <w:szCs w:val="24"/>
                <w:lang w:val="en-US"/>
              </w:rPr>
            </w:pPr>
            <w:r w:rsidRPr="00510BA7">
              <w:rPr>
                <w:b/>
                <w:bCs/>
                <w:szCs w:val="24"/>
                <w:lang w:val="en-US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06FA20B8" w14:textId="77777777" w:rsidR="00E46D61" w:rsidRPr="00510BA7" w:rsidRDefault="00E46D61" w:rsidP="00C32762">
            <w:pPr>
              <w:jc w:val="center"/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0.998</w:t>
            </w:r>
          </w:p>
        </w:tc>
        <w:tc>
          <w:tcPr>
            <w:tcW w:w="1003" w:type="dxa"/>
            <w:noWrap/>
            <w:hideMark/>
          </w:tcPr>
          <w:p w14:paraId="44C5D503" w14:textId="77777777" w:rsidR="00E46D61" w:rsidRPr="00510BA7" w:rsidRDefault="00E46D61" w:rsidP="00C32762">
            <w:pPr>
              <w:jc w:val="center"/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0.832</w:t>
            </w:r>
          </w:p>
        </w:tc>
        <w:tc>
          <w:tcPr>
            <w:tcW w:w="840" w:type="dxa"/>
            <w:noWrap/>
            <w:hideMark/>
          </w:tcPr>
          <w:p w14:paraId="7489A755" w14:textId="77777777" w:rsidR="00E46D61" w:rsidRPr="00510BA7" w:rsidRDefault="00E46D61" w:rsidP="00C32762">
            <w:pPr>
              <w:jc w:val="center"/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0.897</w:t>
            </w:r>
          </w:p>
        </w:tc>
        <w:tc>
          <w:tcPr>
            <w:tcW w:w="850" w:type="dxa"/>
            <w:noWrap/>
            <w:hideMark/>
          </w:tcPr>
          <w:p w14:paraId="5FE56083" w14:textId="77777777" w:rsidR="00E46D61" w:rsidRPr="00510BA7" w:rsidRDefault="00E46D61" w:rsidP="00C32762">
            <w:pPr>
              <w:jc w:val="center"/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0.650</w:t>
            </w:r>
          </w:p>
        </w:tc>
        <w:tc>
          <w:tcPr>
            <w:tcW w:w="1134" w:type="dxa"/>
            <w:noWrap/>
            <w:hideMark/>
          </w:tcPr>
          <w:p w14:paraId="7DB46C82" w14:textId="77777777" w:rsidR="00E46D61" w:rsidRPr="00510BA7" w:rsidRDefault="00E46D61" w:rsidP="00C32762">
            <w:pPr>
              <w:jc w:val="center"/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0.536</w:t>
            </w:r>
          </w:p>
        </w:tc>
        <w:tc>
          <w:tcPr>
            <w:tcW w:w="851" w:type="dxa"/>
            <w:noWrap/>
            <w:hideMark/>
          </w:tcPr>
          <w:p w14:paraId="0DB3BF26" w14:textId="77777777" w:rsidR="00E46D61" w:rsidRPr="00510BA7" w:rsidRDefault="00E46D61" w:rsidP="00C32762">
            <w:pPr>
              <w:jc w:val="center"/>
              <w:rPr>
                <w:szCs w:val="24"/>
                <w:lang w:val="en-US"/>
              </w:rPr>
            </w:pPr>
            <w:r w:rsidRPr="00510BA7">
              <w:rPr>
                <w:szCs w:val="24"/>
                <w:lang w:val="en-US"/>
              </w:rPr>
              <w:t>0.475</w:t>
            </w:r>
          </w:p>
        </w:tc>
      </w:tr>
    </w:tbl>
    <w:p w14:paraId="25C822B9" w14:textId="77777777" w:rsidR="00E46D61" w:rsidRPr="00510BA7" w:rsidRDefault="00E46D61" w:rsidP="00E46D61">
      <w:pPr>
        <w:rPr>
          <w:lang w:val="en-US"/>
        </w:rPr>
      </w:pPr>
      <w:r w:rsidRPr="00510BA7">
        <w:rPr>
          <w:vertAlign w:val="superscript"/>
          <w:lang w:val="en-US"/>
        </w:rPr>
        <w:t>a</w:t>
      </w:r>
      <w:r w:rsidRPr="00510BA7">
        <w:rPr>
          <w:lang w:val="en-US"/>
        </w:rPr>
        <w:t xml:space="preserve"> Variable categorized 20–39-years old, 40–59-years, ≥60-years.</w:t>
      </w:r>
    </w:p>
    <w:p w14:paraId="09E8D96B" w14:textId="77777777" w:rsidR="00E46D61" w:rsidRPr="00EC3239" w:rsidRDefault="00E46D61" w:rsidP="00E46D61">
      <w:pPr>
        <w:rPr>
          <w:lang w:val="en-US"/>
        </w:rPr>
      </w:pPr>
      <w:r w:rsidRPr="3C510851">
        <w:rPr>
          <w:vertAlign w:val="superscript"/>
          <w:lang w:val="en-US"/>
        </w:rPr>
        <w:t>b</w:t>
      </w:r>
      <w:r w:rsidRPr="3C510851">
        <w:rPr>
          <w:lang w:val="en-US"/>
        </w:rPr>
        <w:t xml:space="preserve"> Kruskal-</w:t>
      </w:r>
      <w:proofErr w:type="spellStart"/>
      <w:r w:rsidRPr="3C510851">
        <w:rPr>
          <w:lang w:val="en-US"/>
        </w:rPr>
        <w:t>wallis</w:t>
      </w:r>
      <w:proofErr w:type="spellEnd"/>
      <w:r w:rsidRPr="3C510851">
        <w:rPr>
          <w:lang w:val="en-US"/>
        </w:rPr>
        <w:t xml:space="preserve"> test performed.</w:t>
      </w:r>
    </w:p>
    <w:p w14:paraId="44E998EA" w14:textId="77777777" w:rsidR="00E46D61" w:rsidRPr="00EC3239" w:rsidRDefault="00E46D61" w:rsidP="00E46D61">
      <w:pPr>
        <w:autoSpaceDE w:val="0"/>
        <w:autoSpaceDN w:val="0"/>
        <w:adjustRightInd w:val="0"/>
        <w:rPr>
          <w:rFonts w:cs="Times New Roman"/>
          <w:lang w:val="en-US"/>
        </w:rPr>
      </w:pPr>
    </w:p>
    <w:p w14:paraId="056E504C" w14:textId="77777777" w:rsidR="00E46D61" w:rsidRPr="00E46D61" w:rsidRDefault="00E46D61">
      <w:pPr>
        <w:rPr>
          <w:lang w:val="en-US"/>
        </w:rPr>
      </w:pPr>
    </w:p>
    <w:sectPr w:rsidR="00E46D61" w:rsidRPr="00E46D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D61"/>
    <w:rsid w:val="000D3F5C"/>
    <w:rsid w:val="00495064"/>
    <w:rsid w:val="00D903FA"/>
    <w:rsid w:val="00E46D61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56D3E1"/>
  <w15:chartTrackingRefBased/>
  <w15:docId w15:val="{13C8D2D6-DD32-4FA4-ADB8-68782E675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6D61"/>
    <w:pPr>
      <w:spacing w:after="0" w:line="360" w:lineRule="auto"/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E46D61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46D61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46D61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46D61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46D61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46D61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46D61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46D61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46D61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46D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46D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46D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46D6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46D6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46D6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46D6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46D6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46D6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46D61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E46D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46D61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E46D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46D61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E46D6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46D61"/>
    <w:pPr>
      <w:spacing w:after="160" w:line="259" w:lineRule="auto"/>
      <w:ind w:left="720"/>
      <w:contextualSpacing/>
      <w:jc w:val="left"/>
    </w:pPr>
    <w:rPr>
      <w:rFonts w:asciiTheme="minorHAnsi" w:hAnsiTheme="minorHAnsi"/>
      <w:kern w:val="2"/>
      <w:sz w:val="22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E46D6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46D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46D6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46D61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E46D6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14</Characters>
  <Application>Microsoft Office Word</Application>
  <DocSecurity>0</DocSecurity>
  <Lines>5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11-01T19:21:00Z</dcterms:created>
  <dcterms:modified xsi:type="dcterms:W3CDTF">2024-11-01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1-01T19:22:2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230852b3-8a5a-4a6b-91ea-be31f1b80f5a</vt:lpwstr>
  </property>
  <property fmtid="{D5CDD505-2E9C-101B-9397-08002B2CF9AE}" pid="8" name="MSIP_Label_549ac42a-3eb4-4074-b885-aea26bd6241e_ContentBits">
    <vt:lpwstr>0</vt:lpwstr>
  </property>
</Properties>
</file>